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CBF" w:rsidRPr="00DD3A2E" w:rsidRDefault="004D76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nline </w:t>
      </w:r>
      <w:r w:rsidR="006F6B9E" w:rsidRPr="00DD3A2E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DD3A2E" w:rsidRPr="00DD3A2E">
        <w:rPr>
          <w:rFonts w:ascii="Times New Roman" w:hAnsi="Times New Roman" w:cs="Times New Roman"/>
          <w:sz w:val="24"/>
          <w:szCs w:val="24"/>
          <w:lang w:val="en-US"/>
        </w:rPr>
        <w:t xml:space="preserve"> Material Four</w:t>
      </w:r>
      <w:r w:rsidR="00DD3A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F6B9E" w:rsidRDefault="006F6B9E">
      <w:pPr>
        <w:rPr>
          <w:lang w:val="en-US"/>
        </w:rPr>
      </w:pPr>
    </w:p>
    <w:p w:rsidR="006F6B9E" w:rsidRDefault="006F6B9E">
      <w:pPr>
        <w:rPr>
          <w:lang w:val="en-US"/>
        </w:rPr>
      </w:pPr>
    </w:p>
    <w:p w:rsidR="006F6B9E" w:rsidRDefault="006F6B9E" w:rsidP="006F6B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otion regulation digital intervention characteristic matrix.</w:t>
      </w:r>
    </w:p>
    <w:p w:rsidR="006F6B9E" w:rsidRDefault="006F6B9E" w:rsidP="006F6B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55E4">
        <w:rPr>
          <w:rFonts w:ascii="Times New Roman" w:hAnsi="Times New Roman" w:cs="Times New Roman"/>
          <w:bCs/>
          <w:i/>
          <w:sz w:val="24"/>
          <w:szCs w:val="24"/>
        </w:rPr>
        <w:t>Note.</w:t>
      </w:r>
      <w:r w:rsidRPr="00EB55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B55E4">
        <w:rPr>
          <w:rFonts w:ascii="Times New Roman" w:hAnsi="Times New Roman" w:cs="Times New Roman"/>
          <w:sz w:val="24"/>
          <w:szCs w:val="24"/>
        </w:rPr>
        <w:t xml:space="preserve">Studies presented based on intervention type: </w:t>
      </w:r>
      <w:r w:rsidRPr="00EB55E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95F037" wp14:editId="782D31CA">
            <wp:extent cx="121920" cy="137160"/>
            <wp:effectExtent l="0" t="0" r="0" b="0"/>
            <wp:docPr id="312" name="Picture 3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Picture 1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92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5E4">
        <w:rPr>
          <w:rFonts w:ascii="Times New Roman" w:hAnsi="Times New Roman" w:cs="Times New Roman"/>
          <w:sz w:val="24"/>
          <w:szCs w:val="24"/>
        </w:rPr>
        <w:t xml:space="preserve"> = biofeedback; </w:t>
      </w:r>
      <w:r w:rsidRPr="00EB55E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DBFAFB" wp14:editId="2A385EE7">
            <wp:extent cx="182880" cy="106680"/>
            <wp:effectExtent l="0" t="0" r="7620" b="7620"/>
            <wp:docPr id="166" name="Picture 1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 1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" cy="10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5E4">
        <w:rPr>
          <w:rFonts w:ascii="Times New Roman" w:hAnsi="Times New Roman" w:cs="Times New Roman"/>
          <w:sz w:val="24"/>
          <w:szCs w:val="24"/>
        </w:rPr>
        <w:t xml:space="preserve"> = digital game; </w:t>
      </w:r>
      <w:r w:rsidRPr="00EB55E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9D972A" wp14:editId="6BBCF887">
            <wp:extent cx="198120" cy="129540"/>
            <wp:effectExtent l="0" t="0" r="0" b="3810"/>
            <wp:docPr id="171" name="Picture 1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Picture 1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5E4">
        <w:rPr>
          <w:rFonts w:ascii="Times New Roman" w:hAnsi="Times New Roman" w:cs="Times New Roman"/>
          <w:sz w:val="24"/>
          <w:szCs w:val="24"/>
        </w:rPr>
        <w:t xml:space="preserve"> = virtual and augmented reality; </w:t>
      </w:r>
      <w:r w:rsidRPr="00EB55E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973DD1" wp14:editId="042B4EA0">
            <wp:extent cx="137160" cy="152400"/>
            <wp:effectExtent l="0" t="0" r="0" b="0"/>
            <wp:docPr id="175" name="Picture 17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55E4">
        <w:rPr>
          <w:rFonts w:ascii="Times New Roman" w:hAnsi="Times New Roman" w:cs="Times New Roman"/>
          <w:sz w:val="24"/>
          <w:szCs w:val="24"/>
        </w:rPr>
        <w:t xml:space="preserve"> = programme and multimedia. Comparison information for studies included in meta-analytic component only. TAU= treatment as usual control; WL=waitlist control. Where a study reported on multiple samples, characteristics for each sample </w:t>
      </w:r>
      <w:proofErr w:type="gramStart"/>
      <w:r w:rsidRPr="00EB55E4"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 w:rsidRPr="00EB55E4">
        <w:rPr>
          <w:rFonts w:ascii="Times New Roman" w:hAnsi="Times New Roman" w:cs="Times New Roman"/>
          <w:sz w:val="24"/>
          <w:szCs w:val="24"/>
        </w:rPr>
        <w:t xml:space="preserve"> separately.</w:t>
      </w:r>
      <w:r w:rsidRPr="00EB55E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B55E4">
        <w:rPr>
          <w:rFonts w:ascii="Times New Roman" w:hAnsi="Times New Roman" w:cs="Times New Roman"/>
          <w:sz w:val="24"/>
          <w:szCs w:val="24"/>
        </w:rPr>
        <w:t>EEG α/θ frequency associated with relaxation; EEG β frequency associated with focus; EEG high β frequency associated with anxiety; HR, HRV and cardiac coherence associated with emotional arousal; SCP=slow cortical potenti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B55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PG=role player game; </w:t>
      </w:r>
      <w:r w:rsidRPr="00EB55E4">
        <w:rPr>
          <w:rFonts w:ascii="Times New Roman" w:hAnsi="Times New Roman" w:cs="Times New Roman"/>
          <w:bCs/>
          <w:sz w:val="24"/>
          <w:szCs w:val="24"/>
        </w:rPr>
        <w:t>ER=emotion regulatio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EB55E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TSD=post-traumatic stress disorder; ADHD=attention deficit hyperactivity disorder; ASD=autism spectrum disorder; </w:t>
      </w:r>
      <w:r w:rsidRPr="00EB55E4">
        <w:rPr>
          <w:rFonts w:ascii="Times New Roman" w:hAnsi="Times New Roman" w:cs="Times New Roman"/>
          <w:bCs/>
          <w:sz w:val="24"/>
          <w:szCs w:val="24"/>
        </w:rPr>
        <w:t>VR=virtual reality; AR=augmented reality. ABM=attention bias modification; PMR=progressive muscle relaxatio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EB55E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CBT=cognitive behavioural therapy; </w:t>
      </w:r>
      <w:r w:rsidRPr="00EB55E4">
        <w:rPr>
          <w:rFonts w:ascii="Times New Roman" w:hAnsi="Times New Roman" w:cs="Times New Roman"/>
          <w:bCs/>
          <w:sz w:val="24"/>
          <w:szCs w:val="24"/>
        </w:rPr>
        <w:t>ACT=anger control therapy;</w:t>
      </w:r>
      <w:r>
        <w:rPr>
          <w:rFonts w:ascii="Times New Roman" w:hAnsi="Times New Roman" w:cs="Times New Roman"/>
          <w:bCs/>
          <w:sz w:val="24"/>
          <w:szCs w:val="24"/>
        </w:rPr>
        <w:t xml:space="preserve"> REBT=rational emotive behaviour therapy;</w:t>
      </w:r>
      <w:r w:rsidRPr="00EB55E4">
        <w:rPr>
          <w:rFonts w:ascii="Times New Roman" w:hAnsi="Times New Roman" w:cs="Times New Roman"/>
          <w:bCs/>
          <w:sz w:val="24"/>
          <w:szCs w:val="24"/>
        </w:rPr>
        <w:t xml:space="preserve"> MCT=mindfulness cognitive therapy; BCI=brain computer interaction; HR=heart rate; GSR=galvanic skin response. NF=neurofeedback; BF=biofeedback</w:t>
      </w:r>
      <w:r w:rsidRPr="00EB55E4">
        <w:rPr>
          <w:rFonts w:ascii="Times New Roman" w:hAnsi="Times New Roman" w:cs="Times New Roman"/>
          <w:sz w:val="24"/>
          <w:szCs w:val="24"/>
        </w:rPr>
        <w:t xml:space="preserve">. </w:t>
      </w:r>
      <w:r w:rsidRPr="00EB55E4">
        <w:rPr>
          <w:rFonts w:ascii="Times New Roman" w:hAnsi="Times New Roman" w:cs="Times New Roman"/>
          <w:b/>
          <w:sz w:val="24"/>
          <w:szCs w:val="24"/>
        </w:rPr>
        <w:t>-</w:t>
      </w:r>
      <w:r w:rsidRPr="00EB55E4">
        <w:rPr>
          <w:rFonts w:ascii="Times New Roman" w:hAnsi="Times New Roman" w:cs="Times New Roman"/>
          <w:sz w:val="24"/>
          <w:szCs w:val="24"/>
        </w:rPr>
        <w:t>=not repor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F6B9E" w:rsidRPr="00EB55E4" w:rsidRDefault="006F6B9E" w:rsidP="006F6B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55E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9356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134"/>
        <w:gridCol w:w="567"/>
        <w:gridCol w:w="850"/>
        <w:gridCol w:w="851"/>
        <w:gridCol w:w="2268"/>
        <w:gridCol w:w="1134"/>
        <w:gridCol w:w="992"/>
      </w:tblGrid>
      <w:tr w:rsidR="006F6B9E" w:rsidRPr="00996E3E" w:rsidTr="00A94542">
        <w:trPr>
          <w:trHeight w:val="557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&amp; (reference number)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Pr="002C0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      </w:t>
            </w:r>
          </w:p>
        </w:tc>
        <w:tc>
          <w:tcPr>
            <w:tcW w:w="709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Digital intervention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dditional component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Sample         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/control/additional control)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heory &amp; intervention description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Length/ session </w:t>
            </w: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</w:tr>
      <w:tr w:rsidR="006F6B9E" w:rsidRPr="00996E3E" w:rsidTr="00A94542">
        <w:trPr>
          <w:trHeight w:val="1168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0C73FF7C" wp14:editId="591CE3BB">
                  <wp:simplePos x="0" y="0"/>
                  <wp:positionH relativeFrom="column">
                    <wp:posOffset>194945</wp:posOffset>
                  </wp:positionH>
                  <wp:positionV relativeFrom="paragraph">
                    <wp:posOffset>39370</wp:posOffset>
                  </wp:positionV>
                  <wp:extent cx="175260" cy="137160"/>
                  <wp:effectExtent l="0" t="0" r="0" b="0"/>
                  <wp:wrapNone/>
                  <wp:docPr id="162" name="Picture 1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295645">
              <w:rPr>
                <w:rFonts w:ascii="Times New Roman" w:hAnsi="Times New Roman" w:cs="Times New Roman"/>
                <w:sz w:val="24"/>
                <w:szCs w:val="24"/>
              </w:rPr>
              <w:t>Cohen2016 (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MRI NF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pStyle w:val="3vff3xh4yd"/>
              <w:spacing w:before="0" w:beforeAutospacing="0" w:after="0" w:afterAutospacing="0"/>
              <w:rPr>
                <w:lang w:val="en-GB"/>
              </w:rPr>
            </w:pPr>
            <w:r w:rsidRPr="002C0CE0">
              <w:rPr>
                <w:lang w:val="en-GB"/>
              </w:rPr>
              <w:t>Increase or decrease anterior insular fMRI amplitude/thermometer dial via thinking happy thoughts or relaxing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pStyle w:val="3vff3xh4yd"/>
              <w:spacing w:before="0" w:beforeAutospacing="0" w:after="0" w:afterAutospacing="0"/>
              <w:rPr>
                <w:lang w:val="en-GB"/>
              </w:rPr>
            </w:pPr>
            <w:r w:rsidRPr="002C0CE0">
              <w:rPr>
                <w:lang w:val="en-GB"/>
              </w:rPr>
              <w:t>University research centr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pStyle w:val="3vff3xh4yd"/>
              <w:spacing w:before="0" w:beforeAutospacing="0" w:after="0" w:afterAutospacing="0"/>
              <w:rPr>
                <w:lang w:val="en-GB"/>
              </w:rPr>
            </w:pPr>
            <w:r w:rsidRPr="002C0CE0">
              <w:rPr>
                <w:lang w:val="en-GB"/>
              </w:rPr>
              <w:t>One day/ four 3-min sessions</w:t>
            </w:r>
          </w:p>
        </w:tc>
      </w:tr>
      <w:tr w:rsidR="006F6B9E" w:rsidRPr="00996E3E" w:rsidTr="00A94542">
        <w:trPr>
          <w:trHeight w:val="1009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445952CD" wp14:editId="31CA6275">
                  <wp:simplePos x="0" y="0"/>
                  <wp:positionH relativeFrom="column">
                    <wp:posOffset>220980</wp:posOffset>
                  </wp:positionH>
                  <wp:positionV relativeFrom="paragraph">
                    <wp:posOffset>32385</wp:posOffset>
                  </wp:positionV>
                  <wp:extent cx="175260" cy="144780"/>
                  <wp:effectExtent l="0" t="0" r="0" b="7620"/>
                  <wp:wrapNone/>
                  <wp:docPr id="161" name="Picture 1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4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rrado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4452EE">
              <w:rPr>
                <w:rFonts w:ascii="Times New Roman" w:hAnsi="Times New Roman" w:cs="Times New Roman"/>
                <w:sz w:val="24"/>
                <w:szCs w:val="24"/>
              </w:rPr>
              <w:t xml:space="preserve"> (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LG Watch Urbane HR B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Caregiver support &amp; computer 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low function)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Reduce HR below threshold during emotional outburst via alert and caregiver-designed personalised ER prompt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class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Nine days/ nine 4-hr sessions</w:t>
            </w:r>
          </w:p>
        </w:tc>
      </w:tr>
      <w:tr w:rsidR="006F6B9E" w:rsidRPr="00996E3E" w:rsidTr="00A94542">
        <w:trPr>
          <w:trHeight w:hRule="exact" w:val="1702"/>
        </w:trPr>
        <w:tc>
          <w:tcPr>
            <w:tcW w:w="851" w:type="dxa"/>
            <w:hideMark/>
          </w:tcPr>
          <w:p w:rsidR="006F6B9E" w:rsidRPr="002C0CE0" w:rsidRDefault="006F6B9E" w:rsidP="004B39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3C2FF021" wp14:editId="161C02B9">
                  <wp:simplePos x="0" y="0"/>
                  <wp:positionH relativeFrom="column">
                    <wp:posOffset>242570</wp:posOffset>
                  </wp:positionH>
                  <wp:positionV relativeFrom="paragraph">
                    <wp:posOffset>25400</wp:posOffset>
                  </wp:positionV>
                  <wp:extent cx="167640" cy="137160"/>
                  <wp:effectExtent l="0" t="0" r="0" b="0"/>
                  <wp:wrapNone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icture 128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ner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4B3926">
              <w:rPr>
                <w:rFonts w:ascii="Times New Roman" w:hAnsi="Times New Roman" w:cs="Times New Roman"/>
                <w:sz w:val="24"/>
                <w:szCs w:val="24"/>
              </w:rPr>
              <w:t xml:space="preserve"> (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EG N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norexia Nervosa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0 (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0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Theory of operant conditioning of brain oscillations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Maintain</w:t>
            </w:r>
            <w:r w:rsidRPr="002C0C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EG α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above threshold to raise ball over line via self-chosen cognitive strategi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ospital therapy room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ive weeks/ ten 20-min sessions</w:t>
            </w:r>
          </w:p>
        </w:tc>
      </w:tr>
      <w:tr w:rsidR="006F6B9E" w:rsidRPr="00996E3E" w:rsidTr="00A94542">
        <w:trPr>
          <w:trHeight w:val="1276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4BA139CA" wp14:editId="0332D846">
                  <wp:simplePos x="0" y="0"/>
                  <wp:positionH relativeFrom="column">
                    <wp:posOffset>226695</wp:posOffset>
                  </wp:positionH>
                  <wp:positionV relativeFrom="paragraph">
                    <wp:posOffset>29845</wp:posOffset>
                  </wp:positionV>
                  <wp:extent cx="167640" cy="144780"/>
                  <wp:effectExtent l="0" t="0" r="3810" b="0"/>
                  <wp:wrapNone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icture 129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" cy="144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odman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A82155">
              <w:rPr>
                <w:rFonts w:ascii="Times New Roman" w:hAnsi="Times New Roman" w:cs="Times New Roman"/>
                <w:sz w:val="24"/>
                <w:szCs w:val="24"/>
              </w:rPr>
              <w:t xml:space="preserve"> (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hought Technology HR BF &amp; EEG N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Researcher strategy modelling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mixed function)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Operant conditioning of brain oscillations &amp; BCI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Maintain EEG</w:t>
            </w:r>
            <w:r w:rsidRPr="002C0C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α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-mu power above and breathing rate below thresholds to play DVD via diaphragmatic breathing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specified clinical setting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Six weeks/ twelve 80-min max. sessions </w:t>
            </w:r>
          </w:p>
        </w:tc>
      </w:tr>
      <w:tr w:rsidR="006F6B9E" w:rsidRPr="00996E3E" w:rsidTr="00A94542">
        <w:trPr>
          <w:trHeight w:val="818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92032" behindDoc="0" locked="0" layoutInCell="1" allowOverlap="1" wp14:anchorId="509F9965" wp14:editId="15CC98BB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29210</wp:posOffset>
                  </wp:positionV>
                  <wp:extent cx="175260" cy="106680"/>
                  <wp:effectExtent l="0" t="0" r="0" b="7620"/>
                  <wp:wrapNone/>
                  <wp:docPr id="28" name="Picture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nrich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r w:rsidR="00A3731A">
              <w:rPr>
                <w:rFonts w:ascii="Times New Roman" w:hAnsi="Times New Roman" w:cs="Times New Roman"/>
                <w:sz w:val="24"/>
                <w:szCs w:val="24"/>
              </w:rPr>
              <w:t xml:space="preserve"> (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Real-life strategy practice 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48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8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urobehavioural approach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EG NF. Maintain relative</w:t>
            </w:r>
            <w:r w:rsidRPr="002C0C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θ/β or SCP to win games via self-chosen cognitive strategi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specified clinical setting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Four weeks/ 36 50-min sessions </w:t>
            </w:r>
          </w:p>
        </w:tc>
      </w:tr>
      <w:tr w:rsidR="006F6B9E" w:rsidRPr="00996E3E" w:rsidTr="00A94542">
        <w:trPr>
          <w:trHeight w:val="996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91008" behindDoc="0" locked="0" layoutInCell="1" allowOverlap="1" wp14:anchorId="650BEAAA" wp14:editId="15366675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32385</wp:posOffset>
                  </wp:positionV>
                  <wp:extent cx="175260" cy="106680"/>
                  <wp:effectExtent l="0" t="0" r="0" b="7620"/>
                  <wp:wrapNone/>
                  <wp:docPr id="27" name="Picture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gel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="004B3926">
              <w:rPr>
                <w:rFonts w:ascii="Times New Roman" w:hAnsi="Times New Roman" w:cs="Times New Roman"/>
                <w:sz w:val="24"/>
                <w:szCs w:val="24"/>
              </w:rPr>
              <w:t xml:space="preserve"> (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EGer4 &amp; Zukor Interactiv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32 (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6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CI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EG</w:t>
            </w: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NF. Maintain posterior</w:t>
            </w:r>
            <w:r w:rsidRPr="002C0C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α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to win audio/visual rewards via passive game interaction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herapy centr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Twelve weeks/24 18-min max. sessions </w:t>
            </w:r>
          </w:p>
        </w:tc>
      </w:tr>
      <w:tr w:rsidR="006F6B9E" w:rsidRPr="00996E3E" w:rsidTr="00A94542">
        <w:trPr>
          <w:trHeight w:val="567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63056327" wp14:editId="60B9C866">
                  <wp:simplePos x="0" y="0"/>
                  <wp:positionH relativeFrom="column">
                    <wp:posOffset>271780</wp:posOffset>
                  </wp:positionH>
                  <wp:positionV relativeFrom="paragraph">
                    <wp:posOffset>20320</wp:posOffset>
                  </wp:positionV>
                  <wp:extent cx="175260" cy="106680"/>
                  <wp:effectExtent l="0" t="0" r="0" b="7620"/>
                  <wp:wrapNone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ella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A01EE4">
              <w:rPr>
                <w:rFonts w:ascii="Times New Roman" w:hAnsi="Times New Roman" w:cs="Times New Roman"/>
                <w:sz w:val="24"/>
                <w:szCs w:val="24"/>
              </w:rPr>
              <w:t xml:space="preserve"> (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appy 8–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al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574 (3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23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Modal model of emotion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RPG. Resolve conflicts by choosing correct assertive response from list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30 1-hr sessions</w:t>
            </w:r>
          </w:p>
        </w:tc>
      </w:tr>
      <w:tr w:rsidR="006F6B9E" w:rsidRPr="00996E3E" w:rsidTr="00A94542">
        <w:trPr>
          <w:trHeight w:val="880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5249ED36" wp14:editId="791E09A1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955</wp:posOffset>
                  </wp:positionV>
                  <wp:extent cx="175260" cy="106680"/>
                  <wp:effectExtent l="0" t="0" r="0" b="7620"/>
                  <wp:wrapNone/>
                  <wp:docPr id="291" name="Picture 2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lell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A01EE4">
              <w:rPr>
                <w:rFonts w:ascii="Times New Roman" w:hAnsi="Times New Roman" w:cs="Times New Roman"/>
                <w:sz w:val="24"/>
                <w:szCs w:val="24"/>
              </w:rPr>
              <w:t xml:space="preserve"> (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appy 12–1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Universal 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03 (4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431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Modal model of emotion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RPG. Resolve conflicts by choosing correct assertive response from list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tutor sessions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30 1-hr sessions</w:t>
            </w:r>
          </w:p>
        </w:tc>
      </w:tr>
      <w:tr w:rsidR="006F6B9E" w:rsidRPr="00996E3E" w:rsidTr="00A94542">
        <w:trPr>
          <w:trHeight w:val="851"/>
        </w:trPr>
        <w:tc>
          <w:tcPr>
            <w:tcW w:w="851" w:type="dxa"/>
          </w:tcPr>
          <w:p w:rsidR="006F6B9E" w:rsidRPr="002C0CE0" w:rsidRDefault="006F6B9E" w:rsidP="00DD44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6672" behindDoc="0" locked="0" layoutInCell="1" allowOverlap="1" wp14:anchorId="10645D9A" wp14:editId="75679703">
                  <wp:simplePos x="0" y="0"/>
                  <wp:positionH relativeFrom="column">
                    <wp:posOffset>251460</wp:posOffset>
                  </wp:positionH>
                  <wp:positionV relativeFrom="paragraph">
                    <wp:posOffset>24130</wp:posOffset>
                  </wp:positionV>
                  <wp:extent cx="182880" cy="106680"/>
                  <wp:effectExtent l="0" t="0" r="7620" b="7620"/>
                  <wp:wrapNone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7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vid </w:t>
            </w:r>
            <w:r w:rsidR="00465E0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295645">
              <w:rPr>
                <w:rFonts w:ascii="Times New Roman" w:hAnsi="Times New Roman" w:cs="Times New Roman"/>
                <w:sz w:val="24"/>
                <w:szCs w:val="24"/>
              </w:rPr>
              <w:t xml:space="preserve"> (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ReThink mini-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ame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apist REBT description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BT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2D. Learn about and practice differentiating between emotions to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n keys and territori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specified group setting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ne day/ one 30-min session</w:t>
            </w:r>
          </w:p>
        </w:tc>
      </w:tr>
      <w:tr w:rsidR="006F6B9E" w:rsidRPr="00996E3E" w:rsidTr="00A94542">
        <w:trPr>
          <w:trHeight w:val="1038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n-US"/>
              </w:rPr>
              <w:drawing>
                <wp:anchor distT="0" distB="0" distL="114300" distR="114300" simplePos="0" relativeHeight="251675648" behindDoc="0" locked="0" layoutInCell="1" allowOverlap="1" wp14:anchorId="22194587" wp14:editId="3E8D1433">
                  <wp:simplePos x="0" y="0"/>
                  <wp:positionH relativeFrom="column">
                    <wp:posOffset>267335</wp:posOffset>
                  </wp:positionH>
                  <wp:positionV relativeFrom="paragraph">
                    <wp:posOffset>40640</wp:posOffset>
                  </wp:positionV>
                  <wp:extent cx="182880" cy="106680"/>
                  <wp:effectExtent l="0" t="0" r="7620" b="7620"/>
                  <wp:wrapNone/>
                  <wp:docPr id="316" name="Picture 3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id</w:t>
            </w:r>
            <w:r w:rsidR="00465E02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 w:rsidR="00295645">
              <w:rPr>
                <w:rFonts w:ascii="Times New Roman" w:hAnsi="Times New Roman" w:cs="Times New Roman"/>
                <w:sz w:val="24"/>
                <w:szCs w:val="24"/>
              </w:rPr>
              <w:t xml:space="preserve"> (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ReThink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42 (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46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BT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D. Learn about and practice REBT-based strategies to win keys and territori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class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our weeks/ seven 50-min sessions</w:t>
            </w:r>
          </w:p>
        </w:tc>
      </w:tr>
      <w:tr w:rsidR="006F6B9E" w:rsidRPr="00996E3E" w:rsidTr="00A94542">
        <w:trPr>
          <w:trHeight w:val="568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n-US"/>
              </w:rPr>
              <w:drawing>
                <wp:anchor distT="0" distB="0" distL="114300" distR="114300" simplePos="0" relativeHeight="251674624" behindDoc="0" locked="0" layoutInCell="1" allowOverlap="1" wp14:anchorId="454CBF4B" wp14:editId="2C538720">
                  <wp:simplePos x="0" y="0"/>
                  <wp:positionH relativeFrom="column">
                    <wp:posOffset>274320</wp:posOffset>
                  </wp:positionH>
                  <wp:positionV relativeFrom="paragraph">
                    <wp:posOffset>31750</wp:posOffset>
                  </wp:positionV>
                  <wp:extent cx="182880" cy="106680"/>
                  <wp:effectExtent l="0" t="0" r="7620" b="7620"/>
                  <wp:wrapNone/>
                  <wp:docPr id="293" name="Picture 2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7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id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r w:rsidR="00295645">
              <w:rPr>
                <w:rFonts w:ascii="Times New Roman" w:hAnsi="Times New Roman" w:cs="Times New Roman"/>
                <w:sz w:val="24"/>
                <w:szCs w:val="24"/>
              </w:rPr>
              <w:t xml:space="preserve"> (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ReThink  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4 (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45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BT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D. Learn about and practice REBT-based strategies to win keys and territori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class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our weeks/ seven 50-min sessions</w:t>
            </w:r>
          </w:p>
        </w:tc>
      </w:tr>
      <w:tr w:rsidR="006F6B9E" w:rsidRPr="00996E3E" w:rsidTr="00A94542">
        <w:trPr>
          <w:trHeight w:val="568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1B73992A" wp14:editId="3CC79F20">
                  <wp:simplePos x="0" y="0"/>
                  <wp:positionH relativeFrom="column">
                    <wp:posOffset>274320</wp:posOffset>
                  </wp:positionH>
                  <wp:positionV relativeFrom="paragraph">
                    <wp:posOffset>24765</wp:posOffset>
                  </wp:positionV>
                  <wp:extent cx="182880" cy="99060"/>
                  <wp:effectExtent l="0" t="0" r="7620" b="0"/>
                  <wp:wrapNone/>
                  <wp:docPr id="6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80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99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riguez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4B3926">
              <w:rPr>
                <w:rFonts w:ascii="Times New Roman" w:hAnsi="Times New Roman" w:cs="Times New Roman"/>
                <w:sz w:val="24"/>
                <w:szCs w:val="24"/>
              </w:rPr>
              <w:t xml:space="preserve">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Game-Teen System          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Bluetooth therapist monitoring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Theory of embodied cognition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VR-enabled 3D frustration induction. Breathe with undulating feather &amp; identify incorrect numbers in sequence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ne day/ one 45-min session</w:t>
            </w:r>
          </w:p>
        </w:tc>
      </w:tr>
      <w:tr w:rsidR="006F6B9E" w:rsidRPr="00996E3E" w:rsidTr="00A94542">
        <w:trPr>
          <w:trHeight w:val="709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5130514F" wp14:editId="45AC36DD">
                  <wp:simplePos x="0" y="0"/>
                  <wp:positionH relativeFrom="column">
                    <wp:posOffset>275590</wp:posOffset>
                  </wp:positionH>
                  <wp:positionV relativeFrom="paragraph">
                    <wp:posOffset>40640</wp:posOffset>
                  </wp:positionV>
                  <wp:extent cx="175260" cy="91440"/>
                  <wp:effectExtent l="0" t="0" r="0" b="3810"/>
                  <wp:wrapNone/>
                  <wp:docPr id="8" name="Picture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9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6a</w:t>
            </w:r>
            <w:r w:rsidR="000738D0">
              <w:rPr>
                <w:rFonts w:ascii="Times New Roman" w:hAnsi="Times New Roman" w:cs="Times New Roman"/>
                <w:sz w:val="24"/>
                <w:szCs w:val="24"/>
              </w:rPr>
              <w:t xml:space="preserve"> (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Game-Teen System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y of embodied cognition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VR-enabled 3D frustration induction. Breathe with undulating feather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ne day/  one 20-min session</w:t>
            </w:r>
          </w:p>
        </w:tc>
      </w:tr>
      <w:tr w:rsidR="006F6B9E" w:rsidRPr="00996E3E" w:rsidTr="00A94542">
        <w:trPr>
          <w:trHeight w:val="836"/>
        </w:trPr>
        <w:tc>
          <w:tcPr>
            <w:tcW w:w="851" w:type="dxa"/>
            <w:hideMark/>
          </w:tcPr>
          <w:p w:rsidR="006F6B9E" w:rsidRPr="002C0CE0" w:rsidRDefault="006F6B9E" w:rsidP="00DD44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7456" behindDoc="0" locked="0" layoutInCell="1" allowOverlap="1" wp14:anchorId="7AC19D17" wp14:editId="70B46F44">
                  <wp:simplePos x="0" y="0"/>
                  <wp:positionH relativeFrom="column">
                    <wp:posOffset>255270</wp:posOffset>
                  </wp:positionH>
                  <wp:positionV relativeFrom="paragraph">
                    <wp:posOffset>36195</wp:posOffset>
                  </wp:positionV>
                  <wp:extent cx="175260" cy="91440"/>
                  <wp:effectExtent l="0" t="0" r="0" b="3810"/>
                  <wp:wrapNone/>
                  <wp:docPr id="9" name="Pictur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91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6b</w:t>
            </w:r>
            <w:r w:rsidR="000738D0">
              <w:rPr>
                <w:rFonts w:ascii="Times New Roman" w:hAnsi="Times New Roman" w:cs="Times New Roman"/>
                <w:sz w:val="24"/>
                <w:szCs w:val="24"/>
              </w:rPr>
              <w:t xml:space="preserve"> (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Game-Teen System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y of embodied cognition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VR-enabled 3D joy induction. Breathe with undulating feather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ne day/  one 20-min session</w:t>
            </w:r>
          </w:p>
        </w:tc>
      </w:tr>
      <w:tr w:rsidR="006F6B9E" w:rsidRPr="00996E3E" w:rsidTr="00A94542">
        <w:trPr>
          <w:trHeight w:val="993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8480" behindDoc="0" locked="0" layoutInCell="1" allowOverlap="1" wp14:anchorId="551D83E8" wp14:editId="685A2D07">
                  <wp:simplePos x="0" y="0"/>
                  <wp:positionH relativeFrom="column">
                    <wp:posOffset>280035</wp:posOffset>
                  </wp:positionH>
                  <wp:positionV relativeFrom="paragraph">
                    <wp:posOffset>22860</wp:posOffset>
                  </wp:positionV>
                  <wp:extent cx="175260" cy="106680"/>
                  <wp:effectExtent l="0" t="0" r="0" b="7620"/>
                  <wp:wrapNone/>
                  <wp:docPr id="10" name="Pictur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le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2018</w:t>
            </w:r>
            <w:r w:rsidR="00B36882">
              <w:rPr>
                <w:rFonts w:ascii="Times New Roman" w:hAnsi="Times New Roman" w:cs="Times New Roman"/>
                <w:sz w:val="24"/>
                <w:szCs w:val="24"/>
              </w:rPr>
              <w:t xml:space="preserve"> (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ind-Ful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Bluetooth therapist monitoring/ support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Living in poverty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1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2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CT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EG</w:t>
            </w: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NF 2D. Maintain</w:t>
            </w:r>
            <w:r w:rsidRPr="002C0C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α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/θ or β above threshold to control pinwheel and paraglider or build stone stack via body relaxation/deep breathing or sustained attention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counsellor sessions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Six weeks/ 24 15-min sessions </w:t>
            </w:r>
          </w:p>
        </w:tc>
      </w:tr>
      <w:tr w:rsidR="006F6B9E" w:rsidRPr="00996E3E" w:rsidTr="00A94542">
        <w:trPr>
          <w:trHeight w:val="954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69504" behindDoc="0" locked="0" layoutInCell="1" allowOverlap="1" wp14:anchorId="667E45E6" wp14:editId="154C7906">
                  <wp:simplePos x="0" y="0"/>
                  <wp:positionH relativeFrom="column">
                    <wp:posOffset>273050</wp:posOffset>
                  </wp:positionH>
                  <wp:positionV relativeFrom="paragraph">
                    <wp:posOffset>12700</wp:posOffset>
                  </wp:positionV>
                  <wp:extent cx="167640" cy="106680"/>
                  <wp:effectExtent l="0" t="0" r="3810" b="7620"/>
                  <wp:wrapNone/>
                  <wp:docPr id="11" name="Pictur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8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hn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 w:rsidR="00147899">
              <w:rPr>
                <w:rFonts w:ascii="Times New Roman" w:hAnsi="Times New Roman" w:cs="Times New Roman"/>
                <w:sz w:val="24"/>
                <w:szCs w:val="24"/>
              </w:rPr>
              <w:t xml:space="preserve"> (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RAGE-Contr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CT &amp; therapist support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levated anger/ aggression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37 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9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BT &amp; ACT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BF 2D.</w:t>
            </w: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aintain HR below threshold to navigate spaceship and shoot aliens via deep breathing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Inpatient psychiatric unit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ive days/ five 30-min sessions</w:t>
            </w:r>
          </w:p>
        </w:tc>
      </w:tr>
      <w:tr w:rsidR="006F6B9E" w:rsidRPr="00996E3E" w:rsidTr="00A94542">
        <w:trPr>
          <w:trHeight w:val="983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0528" behindDoc="0" locked="0" layoutInCell="1" allowOverlap="1" wp14:anchorId="31CBA74F" wp14:editId="6CDE4A27">
                  <wp:simplePos x="0" y="0"/>
                  <wp:positionH relativeFrom="column">
                    <wp:posOffset>292100</wp:posOffset>
                  </wp:positionH>
                  <wp:positionV relativeFrom="paragraph">
                    <wp:posOffset>34290</wp:posOffset>
                  </wp:positionV>
                  <wp:extent cx="175260" cy="106680"/>
                  <wp:effectExtent l="0" t="0" r="0" b="7620"/>
                  <wp:wrapNone/>
                  <wp:docPr id="13" name="Picture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8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z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4B3926">
              <w:rPr>
                <w:rFonts w:ascii="Times New Roman" w:hAnsi="Times New Roman" w:cs="Times New Roman"/>
                <w:sz w:val="24"/>
                <w:szCs w:val="24"/>
              </w:rPr>
              <w:t xml:space="preserve"> (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rtMath HR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herapist support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Emotionally disturbed  offenders  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BF 2D. Maintain high cardiac coherence to make rainbow drop coins into vessel via positive focus and rhythmic breathing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Psychiatric unit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F6B9E" w:rsidRPr="00996E3E" w:rsidTr="00A94542">
        <w:trPr>
          <w:trHeight w:val="1340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26CFACCF" wp14:editId="082557BF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45085</wp:posOffset>
                  </wp:positionV>
                  <wp:extent cx="175260" cy="106680"/>
                  <wp:effectExtent l="0" t="0" r="0" b="0"/>
                  <wp:wrapNone/>
                  <wp:docPr id="14" name="Picture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      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uurmans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2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Doj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nxiety with/ without ID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37 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9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BT.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ersive BF 3D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ear, frustration &amp; anger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tion with character-led tutorials. Maintain HR below threshold to win mini-games vi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ep breathing, PMR, positive thinking, guided imagery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Residential hom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our weeks/ eight 30-min sessions</w:t>
            </w:r>
          </w:p>
        </w:tc>
      </w:tr>
      <w:tr w:rsidR="006F6B9E" w:rsidRPr="00996E3E" w:rsidTr="00A94542">
        <w:trPr>
          <w:trHeight w:val="426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eastAsia="en-GB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2576" behindDoc="0" locked="0" layoutInCell="1" allowOverlap="1" wp14:anchorId="1BA3E5FF" wp14:editId="79BB3688">
                  <wp:simplePos x="0" y="0"/>
                  <wp:positionH relativeFrom="column">
                    <wp:posOffset>285750</wp:posOffset>
                  </wp:positionH>
                  <wp:positionV relativeFrom="paragraph">
                    <wp:posOffset>29210</wp:posOffset>
                  </wp:positionV>
                  <wp:extent cx="175260" cy="106680"/>
                  <wp:effectExtent l="0" t="0" r="0" b="7620"/>
                  <wp:wrapNone/>
                  <wp:docPr id="15" name="Pictur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</w:t>
            </w:r>
            <w:r w:rsidRPr="002C0CE0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eastAsia="en-GB"/>
              </w:rPr>
              <w:t xml:space="preserve"> a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holten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2016</w:t>
            </w:r>
            <w:r w:rsidR="004B3926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(7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Doj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levated anxiety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8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68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CBT.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ersive BF 3D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fear, frustration &amp; anger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tion with character-led tutorials. Maintain HR below threshold to win mini-games vi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ep breathing, PMR, positive thinking, guided imagery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&amp; hom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hree weeks/six 1-hr sessions</w:t>
            </w:r>
          </w:p>
        </w:tc>
      </w:tr>
      <w:tr w:rsidR="006F6B9E" w:rsidRPr="00996E3E" w:rsidTr="00A94542">
        <w:trPr>
          <w:trHeight w:val="1354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3600" behindDoc="0" locked="0" layoutInCell="1" allowOverlap="1" wp14:anchorId="1E2809E0" wp14:editId="010FA3A1">
                  <wp:simplePos x="0" y="0"/>
                  <wp:positionH relativeFrom="column">
                    <wp:posOffset>285750</wp:posOffset>
                  </wp:positionH>
                  <wp:positionV relativeFrom="paragraph">
                    <wp:posOffset>36830</wp:posOffset>
                  </wp:positionV>
                  <wp:extent cx="175260" cy="106680"/>
                  <wp:effectExtent l="0" t="0" r="0" b="7620"/>
                  <wp:wrapNone/>
                  <wp:docPr id="31" name="Picture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eastAsia="en-GB"/>
              </w:rPr>
              <w:t xml:space="preserve"> a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honeveld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2016</w:t>
            </w:r>
            <w:r w:rsidR="00C07C00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 (4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indligh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levated anxiet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6 (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67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CBT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rsive, EEG-NF 3D anxiety induction with guidance. Maintain high β below and α above threshold to navigate scenarios in old mansion via deep breathing, self-talk and ABM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hree weeks/five 1-hr sessions</w:t>
            </w:r>
          </w:p>
        </w:tc>
      </w:tr>
      <w:tr w:rsidR="006F6B9E" w:rsidRPr="00996E3E" w:rsidTr="00A94542">
        <w:trPr>
          <w:trHeight w:val="1194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95104" behindDoc="0" locked="0" layoutInCell="1" allowOverlap="1" wp14:anchorId="50051561" wp14:editId="6E12056D">
                  <wp:simplePos x="0" y="0"/>
                  <wp:positionH relativeFrom="column">
                    <wp:posOffset>293370</wp:posOffset>
                  </wp:positionH>
                  <wp:positionV relativeFrom="paragraph">
                    <wp:posOffset>36830</wp:posOffset>
                  </wp:positionV>
                  <wp:extent cx="175260" cy="106680"/>
                  <wp:effectExtent l="0" t="0" r="0" b="7620"/>
                  <wp:wrapNone/>
                  <wp:docPr id="288" name="Picture 2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choneveld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2018</w:t>
            </w:r>
            <w:r w:rsidR="00DA4F1B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(4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indligh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levated anxiet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 (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8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CBT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rsive, EEG-NF 3D anxiety induction with guidance. Maintain high β below and α above threshold to navigate scenarios in old mansion via deep breathing, self-talk and ABM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ix weeks/ six 1-hr sessions</w:t>
            </w:r>
          </w:p>
        </w:tc>
      </w:tr>
      <w:tr w:rsidR="006F6B9E" w:rsidRPr="00996E3E" w:rsidTr="00A94542">
        <w:trPr>
          <w:trHeight w:val="1055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96128" behindDoc="0" locked="0" layoutInCell="1" allowOverlap="1" wp14:anchorId="44670E13" wp14:editId="4093C2E6">
                  <wp:simplePos x="0" y="0"/>
                  <wp:positionH relativeFrom="column">
                    <wp:posOffset>293370</wp:posOffset>
                  </wp:positionH>
                  <wp:positionV relativeFrom="paragraph">
                    <wp:posOffset>36195</wp:posOffset>
                  </wp:positionV>
                  <wp:extent cx="175260" cy="106680"/>
                  <wp:effectExtent l="0" t="0" r="0" b="7620"/>
                  <wp:wrapNone/>
                  <wp:docPr id="289" name="Picture 2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val="en-US" w:eastAsia="en-GB"/>
              </w:rPr>
              <w:t xml:space="preserve">      a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choneveld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2020</w:t>
            </w:r>
            <w:r w:rsidR="00B722AD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(7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indligh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  <w:r w:rsidRPr="002C0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levated anxiet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 (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8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CBT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rsive, EEG-NF 3D anxiety induction with guidance. Maintain high β below and α above threshold to navigate scenarios in old mansion via deep breathing, self-talk and ABM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ix weeks/ six 1-hr sessions</w:t>
            </w:r>
          </w:p>
        </w:tc>
      </w:tr>
      <w:tr w:rsidR="006F6B9E" w:rsidRPr="00996E3E" w:rsidTr="00A94542">
        <w:trPr>
          <w:trHeight w:val="1249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7936" behindDoc="0" locked="0" layoutInCell="1" allowOverlap="1" wp14:anchorId="7FA8BCC7" wp14:editId="075F2C96">
                  <wp:simplePos x="0" y="0"/>
                  <wp:positionH relativeFrom="column">
                    <wp:posOffset>285750</wp:posOffset>
                  </wp:positionH>
                  <wp:positionV relativeFrom="paragraph">
                    <wp:posOffset>28575</wp:posOffset>
                  </wp:positionV>
                  <wp:extent cx="175260" cy="106680"/>
                  <wp:effectExtent l="0" t="0" r="0" b="7620"/>
                  <wp:wrapNone/>
                  <wp:docPr id="290" name="Picture 2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val="en-US" w:eastAsia="en-GB"/>
              </w:rPr>
              <w:t xml:space="preserve">                a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W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ijnhoven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2020</w:t>
            </w:r>
            <w:r w:rsidR="00C07C00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 xml:space="preserve"> (4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indligh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herapist psychoeducation and support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high function) elevated anxiety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6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CBT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rsive, EEG-NF 3D anxiety induction with guidance. Maintain high β below and α above threshold to navigate scenarios in old mansion via deep breathing, self-talk and ABM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individual session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ix weeks/ six 1-hr sessions</w:t>
            </w:r>
          </w:p>
        </w:tc>
      </w:tr>
      <w:tr w:rsidR="006F6B9E" w:rsidRPr="00996E3E" w:rsidTr="00A94542">
        <w:trPr>
          <w:trHeight w:val="1373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7696" behindDoc="0" locked="0" layoutInCell="1" allowOverlap="1" wp14:anchorId="693E2791" wp14:editId="1080E4E8">
                  <wp:simplePos x="0" y="0"/>
                  <wp:positionH relativeFrom="column">
                    <wp:posOffset>310515</wp:posOffset>
                  </wp:positionH>
                  <wp:positionV relativeFrom="paragraph">
                    <wp:posOffset>15240</wp:posOffset>
                  </wp:positionV>
                  <wp:extent cx="175260" cy="106680"/>
                  <wp:effectExtent l="0" t="0" r="0" b="0"/>
                  <wp:wrapNone/>
                  <wp:docPr id="16" name="Picture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umont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8</w:t>
            </w:r>
            <w:r w:rsidR="00307E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ecret Agent Socie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  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Homework, group work, parent training 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high function)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49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3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timising </w:t>
            </w:r>
            <w:proofErr w:type="gramStart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ASD</w:t>
            </w:r>
            <w:proofErr w:type="gramEnd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 Programmes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3D RPG with character-led guidance. Decode feelings, complete social problem solving missions, choose correct defeat strategy to graduate spy school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ity research centr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even weeks/eight 2-hr sessions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booster &amp; parent sessions</w:t>
            </w:r>
          </w:p>
        </w:tc>
      </w:tr>
      <w:tr w:rsidR="006F6B9E" w:rsidRPr="005C5B39" w:rsidTr="00A94542">
        <w:trPr>
          <w:trHeight w:val="567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8720" behindDoc="0" locked="0" layoutInCell="1" allowOverlap="1" wp14:anchorId="3BDA5C18" wp14:editId="430BC6F5">
                  <wp:simplePos x="0" y="0"/>
                  <wp:positionH relativeFrom="column">
                    <wp:posOffset>287655</wp:posOffset>
                  </wp:positionH>
                  <wp:positionV relativeFrom="paragraph">
                    <wp:posOffset>22860</wp:posOffset>
                  </wp:positionV>
                  <wp:extent cx="175260" cy="106680"/>
                  <wp:effectExtent l="0" t="0" r="0" b="0"/>
                  <wp:wrapNone/>
                  <wp:docPr id="22" name="Picture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aumont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5</w:t>
            </w:r>
            <w:r w:rsidR="00307E0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5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ecret Agent Socie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Homework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asswork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high function)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timising </w:t>
            </w:r>
            <w:proofErr w:type="gramStart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ASD</w:t>
            </w:r>
            <w:proofErr w:type="gramEnd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 Programmes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3D RPG with character-led guidance. Decode feelings, complete social problem solving missions, choose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rect defeat strategy to graduate spy school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Ten weeks/ ten 90-min sessions </w:t>
            </w:r>
          </w:p>
        </w:tc>
      </w:tr>
      <w:tr w:rsidR="006F6B9E" w:rsidRPr="00996E3E" w:rsidTr="00A94542">
        <w:trPr>
          <w:trHeight w:val="1267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93056" behindDoc="0" locked="0" layoutInCell="1" allowOverlap="1" wp14:anchorId="35DC6E5C" wp14:editId="64829297">
                  <wp:simplePos x="0" y="0"/>
                  <wp:positionH relativeFrom="column">
                    <wp:posOffset>289560</wp:posOffset>
                  </wp:positionH>
                  <wp:positionV relativeFrom="paragraph">
                    <wp:posOffset>20955</wp:posOffset>
                  </wp:positionV>
                  <wp:extent cx="175260" cy="106680"/>
                  <wp:effectExtent l="0" t="0" r="0" b="0"/>
                  <wp:wrapNone/>
                  <wp:docPr id="310" name="Picture 3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F22A3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val="de-DE"/>
              </w:rPr>
              <w:t xml:space="preserve">             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val="en-US"/>
              </w:rPr>
              <w:t>b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ofronnoff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7</w:t>
            </w:r>
            <w:r w:rsidR="00BE787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</w:t>
            </w:r>
            <w:r w:rsidR="00DD440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</w:t>
            </w:r>
            <w:r w:rsidR="00BE787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ecret Agent Socie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Delivered by parents. Homework, parent training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high function)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timising </w:t>
            </w:r>
            <w:proofErr w:type="gramStart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ASD</w:t>
            </w:r>
            <w:proofErr w:type="gramEnd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 Programmes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3D RPG with character-led guidance. Decode feelings, complete social problem solving missions, choose correct defeat strategy to graduate spy school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2-18 weeks/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en 90-min sessions</w:t>
            </w:r>
          </w:p>
        </w:tc>
      </w:tr>
      <w:tr w:rsidR="006F6B9E" w:rsidRPr="00996E3E" w:rsidTr="00A94542">
        <w:trPr>
          <w:trHeight w:val="1062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79744" behindDoc="0" locked="0" layoutInCell="1" allowOverlap="1" wp14:anchorId="003E9C87" wp14:editId="7D078935">
                  <wp:simplePos x="0" y="0"/>
                  <wp:positionH relativeFrom="column">
                    <wp:posOffset>272415</wp:posOffset>
                  </wp:positionH>
                  <wp:positionV relativeFrom="paragraph">
                    <wp:posOffset>15240</wp:posOffset>
                  </wp:positionV>
                  <wp:extent cx="175260" cy="106680"/>
                  <wp:effectExtent l="0" t="0" r="0" b="0"/>
                  <wp:wrapNone/>
                  <wp:docPr id="23" name="Picture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nfield</w:t>
            </w:r>
            <w:r w:rsidR="003112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7</w:t>
            </w:r>
            <w:r w:rsidR="006B61F3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6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ecret Agent Socie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omework, classwork, parent training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mixed function)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84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58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timising </w:t>
            </w:r>
            <w:proofErr w:type="gramStart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ASD</w:t>
            </w:r>
            <w:proofErr w:type="gramEnd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 Programmes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3D RPG with character-led guidance. Decode feelings, complete social problem solving missions, choose correct defeat strategy to graduate spy school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3 weeks/ten 90-min sessions+ booster &amp; parent sessions</w:t>
            </w:r>
          </w:p>
        </w:tc>
      </w:tr>
      <w:tr w:rsidR="006F6B9E" w:rsidRPr="00996E3E" w:rsidTr="00A94542">
        <w:trPr>
          <w:trHeight w:val="1391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5888" behindDoc="0" locked="0" layoutInCell="1" allowOverlap="1" wp14:anchorId="2527AFDE" wp14:editId="7E929204">
                  <wp:simplePos x="0" y="0"/>
                  <wp:positionH relativeFrom="column">
                    <wp:posOffset>280035</wp:posOffset>
                  </wp:positionH>
                  <wp:positionV relativeFrom="paragraph">
                    <wp:posOffset>7620</wp:posOffset>
                  </wp:positionV>
                  <wp:extent cx="175260" cy="106680"/>
                  <wp:effectExtent l="0" t="0" r="0" b="0"/>
                  <wp:wrapNone/>
                  <wp:docPr id="24" name="Picture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aumont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9</w:t>
            </w:r>
            <w:r w:rsidR="006B32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5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ecret Agent Socie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omework, group work, parent training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Peer difficulties/social anxiety 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timising </w:t>
            </w:r>
            <w:proofErr w:type="gramStart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ASD</w:t>
            </w:r>
            <w:proofErr w:type="gramEnd"/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S Programmes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3D RPG with character-led guidance. Decode feelings, complete social problem solving missions, choose correct defeat strategy to graduate spy school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ity research centr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Nine weeks/ </w:t>
            </w:r>
            <w:r w:rsidRPr="002C0C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ine 90-min sessions+ booster &amp; parent sessions</w:t>
            </w:r>
          </w:p>
        </w:tc>
      </w:tr>
      <w:tr w:rsidR="006F6B9E" w:rsidRPr="00996E3E" w:rsidTr="00A94542">
        <w:trPr>
          <w:trHeight w:val="1031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6912" behindDoc="0" locked="0" layoutInCell="1" allowOverlap="1" wp14:anchorId="57F89066" wp14:editId="75C87716">
                  <wp:simplePos x="0" y="0"/>
                  <wp:positionH relativeFrom="column">
                    <wp:posOffset>280035</wp:posOffset>
                  </wp:positionH>
                  <wp:positionV relativeFrom="paragraph">
                    <wp:posOffset>38100</wp:posOffset>
                  </wp:positionV>
                  <wp:extent cx="175260" cy="106680"/>
                  <wp:effectExtent l="0" t="0" r="0" b="0"/>
                  <wp:wrapNone/>
                  <wp:docPr id="30" name="Picture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um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19</w:t>
            </w:r>
            <w:r w:rsidR="00014DF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7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dventures of DoReMiF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2C0C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lasswork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al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332 (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12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BT &amp; positive psychology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D modules with characters representing skills/deficits. Read stories and win challenges to find hidden book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 classes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4–6 months/ eleven 20-min sessions </w:t>
            </w:r>
          </w:p>
        </w:tc>
      </w:tr>
      <w:tr w:rsidR="006F6B9E" w:rsidRPr="00996E3E" w:rsidTr="00A94542">
        <w:trPr>
          <w:trHeight w:val="709"/>
        </w:trPr>
        <w:tc>
          <w:tcPr>
            <w:tcW w:w="851" w:type="dxa"/>
          </w:tcPr>
          <w:p w:rsidR="006F6B9E" w:rsidRPr="002C0CE0" w:rsidRDefault="006F6B9E" w:rsidP="00DD44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8960" behindDoc="0" locked="0" layoutInCell="1" allowOverlap="1" wp14:anchorId="268D859F" wp14:editId="1E4BFDB4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38100</wp:posOffset>
                  </wp:positionV>
                  <wp:extent cx="175260" cy="106680"/>
                  <wp:effectExtent l="0" t="0" r="0" b="0"/>
                  <wp:wrapNone/>
                  <wp:docPr id="294" name="Picture 2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rli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r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2020</w:t>
            </w:r>
            <w:r w:rsidR="006B320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5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w Horiz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racking &amp; supportiv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 parent app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ASD (high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nction)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ICE modified CBT for children with ASD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2D. Collect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rdust and snacks via guided imagery, visualisation and deep breathing. Supplemented with non-therapeutic mini-games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Two weeks/no set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ssions</w:t>
            </w:r>
          </w:p>
        </w:tc>
      </w:tr>
      <w:tr w:rsidR="006F6B9E" w:rsidRPr="00996E3E" w:rsidTr="00A94542">
        <w:trPr>
          <w:trHeight w:val="1135"/>
        </w:trPr>
        <w:tc>
          <w:tcPr>
            <w:tcW w:w="851" w:type="dxa"/>
            <w:vMerge w:val="restart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89984" behindDoc="0" locked="0" layoutInCell="1" allowOverlap="1" wp14:anchorId="6450AD2B" wp14:editId="06102F1B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15240</wp:posOffset>
                  </wp:positionV>
                  <wp:extent cx="175260" cy="106680"/>
                  <wp:effectExtent l="0" t="0" r="0" b="0"/>
                  <wp:wrapNone/>
                  <wp:docPr id="295" name="Picture 2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on</w:t>
            </w: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 2008</w:t>
            </w:r>
            <w:r w:rsidR="00B3688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4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vMerge w:val="restart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Journey to Wild Div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Researcher motivation &amp; guidance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BF therapy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BF, GSR commercial with character-led tutorials. Maintain HR below threshold to navigate island via breathing techniqu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ity research centr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Twelve weeks/12, 18 or 24 45-min sessions </w:t>
            </w:r>
          </w:p>
        </w:tc>
      </w:tr>
      <w:tr w:rsidR="006F6B9E" w:rsidRPr="00996E3E" w:rsidTr="00A94542">
        <w:trPr>
          <w:trHeight w:val="828"/>
        </w:trPr>
        <w:tc>
          <w:tcPr>
            <w:tcW w:w="851" w:type="dxa"/>
            <w:vMerge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 control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F therapy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BF, GSR commercial with character-led tutorials. Maintain HR below threshold to navigate island via breathing techniqu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ity research centr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welve weeks/12, 18 or 24 45-min sessions</w:t>
            </w:r>
          </w:p>
        </w:tc>
      </w:tr>
      <w:tr w:rsidR="006F6B9E" w:rsidRPr="00996E3E" w:rsidTr="00A94542">
        <w:trPr>
          <w:trHeight w:val="1123"/>
        </w:trPr>
        <w:tc>
          <w:tcPr>
            <w:tcW w:w="851" w:type="dxa"/>
            <w:hideMark/>
          </w:tcPr>
          <w:p w:rsidR="006F6B9E" w:rsidRPr="002C0CE0" w:rsidRDefault="006F6B9E" w:rsidP="00DD44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0768" behindDoc="0" locked="0" layoutInCell="1" allowOverlap="1" wp14:anchorId="35EBC22D" wp14:editId="308507FF">
                  <wp:simplePos x="0" y="0"/>
                  <wp:positionH relativeFrom="column">
                    <wp:posOffset>257810</wp:posOffset>
                  </wp:positionH>
                  <wp:positionV relativeFrom="paragraph">
                    <wp:posOffset>10795</wp:posOffset>
                  </wp:positionV>
                  <wp:extent cx="198120" cy="129540"/>
                  <wp:effectExtent l="0" t="0" r="0" b="3810"/>
                  <wp:wrapNone/>
                  <wp:docPr id="17" name="Pictur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8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3F4A3E">
              <w:rPr>
                <w:rFonts w:ascii="Times New Roman" w:hAnsi="Times New Roman" w:cs="Times New Roman"/>
                <w:sz w:val="24"/>
                <w:szCs w:val="24"/>
              </w:rPr>
              <w:t xml:space="preserve"> Wrzesien</w:t>
            </w:r>
            <w:r w:rsidRPr="00DD2E3E" w:rsidDel="00DD2E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8F3A8C">
              <w:rPr>
                <w:rFonts w:ascii="Times New Roman" w:hAnsi="Times New Roman" w:cs="Times New Roman"/>
                <w:sz w:val="24"/>
                <w:szCs w:val="24"/>
              </w:rPr>
              <w:t xml:space="preserve"> (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3DMeNow Pro™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Modelling therapy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Immersive VR. Watch self-representing avatar become frustrated with computer and use focused breathing strategy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ne day/ one 30-min session</w:t>
            </w:r>
          </w:p>
        </w:tc>
      </w:tr>
      <w:tr w:rsidR="006F6B9E" w:rsidRPr="00996E3E" w:rsidTr="00A94542">
        <w:trPr>
          <w:trHeight w:val="918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1792" behindDoc="0" locked="0" layoutInCell="1" allowOverlap="1" wp14:anchorId="7A909EB2" wp14:editId="1925036F">
                  <wp:simplePos x="0" y="0"/>
                  <wp:positionH relativeFrom="column">
                    <wp:posOffset>297180</wp:posOffset>
                  </wp:positionH>
                  <wp:positionV relativeFrom="paragraph">
                    <wp:posOffset>19685</wp:posOffset>
                  </wp:positionV>
                  <wp:extent cx="190500" cy="129540"/>
                  <wp:effectExtent l="0" t="0" r="0" b="0"/>
                  <wp:wrapNone/>
                  <wp:docPr id="18" name="Picture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iz-Ariza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4B3926">
              <w:rPr>
                <w:rFonts w:ascii="Times New Roman" w:hAnsi="Times New Roman" w:cs="Times New Roman"/>
                <w:sz w:val="24"/>
                <w:szCs w:val="24"/>
              </w:rPr>
              <w:t xml:space="preserve"> (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Pokémon GO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90 (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103)</w:t>
            </w:r>
          </w:p>
        </w:tc>
        <w:tc>
          <w:tcPr>
            <w:tcW w:w="2268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ommercial AR outdoor quest. Catch Pokémon and us them to fight other player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utside (e.g. parks)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ight weeks/ no set sessions</w:t>
            </w:r>
          </w:p>
        </w:tc>
      </w:tr>
      <w:tr w:rsidR="006F6B9E" w:rsidRPr="00996E3E" w:rsidTr="00A94542">
        <w:trPr>
          <w:trHeight w:val="567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2816" behindDoc="0" locked="0" layoutInCell="1" allowOverlap="1" wp14:anchorId="3C017B09" wp14:editId="1FD9ED93">
                  <wp:simplePos x="0" y="0"/>
                  <wp:positionH relativeFrom="column">
                    <wp:posOffset>292100</wp:posOffset>
                  </wp:positionH>
                  <wp:positionV relativeFrom="paragraph">
                    <wp:posOffset>10795</wp:posOffset>
                  </wp:positionV>
                  <wp:extent cx="190500" cy="129540"/>
                  <wp:effectExtent l="0" t="0" r="0" b="0"/>
                  <wp:wrapNone/>
                  <wp:docPr id="19" name="Picture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9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8F3A8C">
              <w:rPr>
                <w:rFonts w:ascii="Times New Roman" w:hAnsi="Times New Roman" w:cs="Times New Roman"/>
                <w:sz w:val="24"/>
                <w:szCs w:val="24"/>
              </w:rPr>
              <w:t xml:space="preserve"> (8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A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Trainer guidance/ debrief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high function)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72 (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36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gnitive theory of multimedia learning &amp; group therapy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Immersive VR. Navigate group control, relaxation and social scenarios via adaptive emotional and behavioural respons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ity research centre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Weeks unspecified/twelve 1-hr sessions</w:t>
            </w:r>
          </w:p>
        </w:tc>
      </w:tr>
      <w:tr w:rsidR="006F6B9E" w:rsidRPr="00996E3E" w:rsidTr="00A94542">
        <w:trPr>
          <w:trHeight w:val="568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anchor distT="0" distB="0" distL="114300" distR="114300" simplePos="0" relativeHeight="251683840" behindDoc="0" locked="0" layoutInCell="1" allowOverlap="1" wp14:anchorId="067BEA10" wp14:editId="5ACF0A21">
                  <wp:simplePos x="0" y="0"/>
                  <wp:positionH relativeFrom="column">
                    <wp:posOffset>288290</wp:posOffset>
                  </wp:positionH>
                  <wp:positionV relativeFrom="paragraph">
                    <wp:posOffset>18415</wp:posOffset>
                  </wp:positionV>
                  <wp:extent cx="175260" cy="129540"/>
                  <wp:effectExtent l="0" t="0" r="0" b="3810"/>
                  <wp:wrapNone/>
                  <wp:docPr id="20" name="Picture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icture 13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" cy="129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  <w:r w:rsidR="00147899">
              <w:rPr>
                <w:rFonts w:ascii="Times New Roman" w:hAnsi="Times New Roman" w:cs="Times New Roman"/>
                <w:sz w:val="24"/>
                <w:szCs w:val="24"/>
              </w:rPr>
              <w:t>8 (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alf-CA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bservation, trainer guidance/ debrief &amp; worksheets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ASD (high function)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72 (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36)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>Cognitive theory of multimedia learning &amp; group therapy.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Immersive VR. Navigate control, relaxation and social scenarios via adaptive emotional and behavioural respons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Fourteen weeks/28 1-hr sessions </w:t>
            </w:r>
          </w:p>
        </w:tc>
      </w:tr>
      <w:tr w:rsidR="006F6B9E" w:rsidRPr="00996E3E" w:rsidTr="00A94542">
        <w:trPr>
          <w:trHeight w:val="1418"/>
        </w:trPr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84864" behindDoc="0" locked="0" layoutInCell="1" allowOverlap="1" wp14:anchorId="53C4752B" wp14:editId="32CFE304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-4445</wp:posOffset>
                  </wp:positionV>
                  <wp:extent cx="137160" cy="175260"/>
                  <wp:effectExtent l="0" t="0" r="0" b="0"/>
                  <wp:wrapNone/>
                  <wp:docPr id="25" name="Picture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roll</w:t>
            </w:r>
            <w:r w:rsidR="005C5B39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="009E7999">
              <w:rPr>
                <w:rFonts w:ascii="Times New Roman" w:hAnsi="Times New Roman" w:cs="Times New Roman"/>
                <w:sz w:val="24"/>
                <w:szCs w:val="24"/>
              </w:rPr>
              <w:t xml:space="preserve"> (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KOOL-Ki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lasswork, homework &amp; finale celebration</w:t>
            </w:r>
          </w:p>
        </w:tc>
        <w:tc>
          <w:tcPr>
            <w:tcW w:w="567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50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uspended/at risk of school suspension</w:t>
            </w:r>
          </w:p>
        </w:tc>
        <w:tc>
          <w:tcPr>
            <w:tcW w:w="851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BT model of aggressive and antisocial behaviour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ultimedia modular programme. Learn about emotions, identity, social skills and strategies with animated stori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Twelve weeks/ thirteen 1-hr sessions </w:t>
            </w:r>
          </w:p>
        </w:tc>
      </w:tr>
      <w:tr w:rsidR="006F6B9E" w:rsidRPr="00996E3E" w:rsidTr="00A94542">
        <w:trPr>
          <w:trHeight w:val="1445"/>
        </w:trPr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97152" behindDoc="0" locked="0" layoutInCell="1" allowOverlap="1" wp14:anchorId="6C44D59C" wp14:editId="27C3B49D">
                  <wp:simplePos x="0" y="0"/>
                  <wp:positionH relativeFrom="column">
                    <wp:posOffset>274320</wp:posOffset>
                  </wp:positionH>
                  <wp:positionV relativeFrom="paragraph">
                    <wp:posOffset>8890</wp:posOffset>
                  </wp:positionV>
                  <wp:extent cx="137160" cy="175260"/>
                  <wp:effectExtent l="0" t="0" r="0" b="0"/>
                  <wp:wrapNone/>
                  <wp:docPr id="311" name="Picture 3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ghton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147899">
              <w:rPr>
                <w:rFonts w:ascii="Times New Roman" w:hAnsi="Times New Roman" w:cs="Times New Roman"/>
                <w:sz w:val="24"/>
                <w:szCs w:val="24"/>
              </w:rPr>
              <w:t xml:space="preserve"> (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KOOL-Ki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lasswork, homework &amp; finale celebration</w:t>
            </w:r>
          </w:p>
        </w:tc>
        <w:tc>
          <w:tcPr>
            <w:tcW w:w="567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Excluded/ suspended from school </w:t>
            </w:r>
          </w:p>
        </w:tc>
        <w:tc>
          <w:tcPr>
            <w:tcW w:w="851" w:type="dxa"/>
            <w:hideMark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BT model of aggressive and antisocial behaviour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ultimedia modular programme. Learn about emotions, identity, social skills and strategies with animated stories.</w:t>
            </w:r>
          </w:p>
        </w:tc>
        <w:tc>
          <w:tcPr>
            <w:tcW w:w="1134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Twelve weeks/ thirteen 1-hr sessions </w:t>
            </w:r>
          </w:p>
        </w:tc>
      </w:tr>
      <w:tr w:rsidR="006F6B9E" w:rsidRPr="00996E3E" w:rsidTr="00A94542">
        <w:trPr>
          <w:trHeight w:val="1327"/>
        </w:trPr>
        <w:tc>
          <w:tcPr>
            <w:tcW w:w="851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98176" behindDoc="0" locked="0" layoutInCell="1" allowOverlap="1" wp14:anchorId="19F4B717" wp14:editId="5C20AED7">
                  <wp:simplePos x="0" y="0"/>
                  <wp:positionH relativeFrom="column">
                    <wp:posOffset>320040</wp:posOffset>
                  </wp:positionH>
                  <wp:positionV relativeFrom="paragraph">
                    <wp:posOffset>25400</wp:posOffset>
                  </wp:positionV>
                  <wp:extent cx="137160" cy="175260"/>
                  <wp:effectExtent l="0" t="0" r="0" b="0"/>
                  <wp:wrapNone/>
                  <wp:docPr id="26" name="Picture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  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roll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r w:rsidR="009E7999">
              <w:rPr>
                <w:rFonts w:ascii="Times New Roman" w:hAnsi="Times New Roman" w:cs="Times New Roman"/>
                <w:sz w:val="24"/>
                <w:szCs w:val="24"/>
              </w:rPr>
              <w:t xml:space="preserve"> (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KOOL-Ki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Classwork, homework &amp; finale celebr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854 (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9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BT model of aggressive and antisocial behaviour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Multimedia modular programme. Learn about emotions, identity, social skills and strategies with animated storie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Twelve weeks/ thirteen 1-hr sessions </w:t>
            </w:r>
          </w:p>
        </w:tc>
      </w:tr>
      <w:tr w:rsidR="006F6B9E" w:rsidRPr="00996E3E" w:rsidTr="00A94542">
        <w:trPr>
          <w:trHeight w:val="70"/>
        </w:trPr>
        <w:tc>
          <w:tcPr>
            <w:tcW w:w="851" w:type="dxa"/>
            <w:tcBorders>
              <w:bottom w:val="single" w:sz="4" w:space="0" w:color="auto"/>
            </w:tcBorders>
          </w:tcPr>
          <w:p w:rsidR="006F6B9E" w:rsidRPr="002C0CE0" w:rsidRDefault="006F6B9E" w:rsidP="00BE78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94080" behindDoc="0" locked="0" layoutInCell="1" allowOverlap="1" wp14:anchorId="6CE064DD" wp14:editId="778A6EAA">
                  <wp:simplePos x="0" y="0"/>
                  <wp:positionH relativeFrom="column">
                    <wp:posOffset>259080</wp:posOffset>
                  </wp:positionH>
                  <wp:positionV relativeFrom="paragraph">
                    <wp:posOffset>33020</wp:posOffset>
                  </wp:positionV>
                  <wp:extent cx="137160" cy="175260"/>
                  <wp:effectExtent l="0" t="0" r="0" b="0"/>
                  <wp:wrapNone/>
                  <wp:docPr id="296" name="Picture 2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          ab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th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 w:rsidR="00BE7878">
              <w:rPr>
                <w:rFonts w:ascii="Times New Roman" w:hAnsi="Times New Roman" w:cs="Times New Roman"/>
                <w:sz w:val="24"/>
                <w:szCs w:val="24"/>
              </w:rPr>
              <w:t xml:space="preserve"> (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Emotion Theori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Univers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1645 (8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 8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mplicit theories of emotion. </w:t>
            </w: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Online programme. Learn about emotions, beliefs about the nature/malleability of them and ER strategies, with scenarios and question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F6B9E" w:rsidRPr="002C0CE0" w:rsidRDefault="006F6B9E" w:rsidP="00A945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E0">
              <w:rPr>
                <w:rFonts w:ascii="Times New Roman" w:hAnsi="Times New Roman" w:cs="Times New Roman"/>
                <w:sz w:val="24"/>
                <w:szCs w:val="24"/>
              </w:rPr>
              <w:t xml:space="preserve">2-4 weeks/ two 45-min sessions </w:t>
            </w:r>
          </w:p>
        </w:tc>
      </w:tr>
    </w:tbl>
    <w:p w:rsidR="006F6B9E" w:rsidRDefault="006F6B9E" w:rsidP="006F6B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0C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87F7C">
        <w:rPr>
          <w:rFonts w:ascii="Times New Roman" w:hAnsi="Times New Roman" w:cs="Times New Roman"/>
          <w:sz w:val="24"/>
          <w:szCs w:val="24"/>
        </w:rPr>
        <w:t>=included in meta-an</w:t>
      </w:r>
      <w:r>
        <w:rPr>
          <w:rFonts w:ascii="Times New Roman" w:hAnsi="Times New Roman" w:cs="Times New Roman"/>
          <w:sz w:val="24"/>
          <w:szCs w:val="24"/>
        </w:rPr>
        <w:t>alysis</w:t>
      </w:r>
    </w:p>
    <w:p w:rsidR="006F6B9E" w:rsidRPr="00B845CA" w:rsidRDefault="006F6B9E" w:rsidP="006F6B9E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lastRenderedPageBreak/>
        <w:t>b</w:t>
      </w:r>
      <w:r w:rsidRPr="00887F7C">
        <w:rPr>
          <w:rFonts w:ascii="Times New Roman" w:hAnsi="Times New Roman" w:cs="Times New Roman"/>
          <w:bCs/>
          <w:sz w:val="24"/>
          <w:szCs w:val="24"/>
        </w:rPr>
        <w:t>=intervention also trained other skill(s)</w:t>
      </w:r>
    </w:p>
    <w:p w:rsidR="006F6B9E" w:rsidRDefault="006F6B9E" w:rsidP="006F6B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0CE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87F7C">
        <w:rPr>
          <w:rFonts w:ascii="Times New Roman" w:hAnsi="Times New Roman" w:cs="Times New Roman"/>
          <w:sz w:val="24"/>
          <w:szCs w:val="24"/>
        </w:rPr>
        <w:t xml:space="preserve">=continuance of existing treatment unclear </w:t>
      </w:r>
    </w:p>
    <w:p w:rsidR="006F6B9E" w:rsidRDefault="006F6B9E" w:rsidP="006F6B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0CE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87F7C">
        <w:rPr>
          <w:rFonts w:ascii="Times New Roman" w:hAnsi="Times New Roman" w:cs="Times New Roman"/>
          <w:sz w:val="24"/>
          <w:szCs w:val="24"/>
        </w:rPr>
        <w:t>=continuance of existing treatment permitted</w:t>
      </w:r>
    </w:p>
    <w:p w:rsidR="006F6B9E" w:rsidRPr="006F6B9E" w:rsidRDefault="006F6B9E" w:rsidP="006F6B9E">
      <w:pPr>
        <w:spacing w:line="276" w:lineRule="auto"/>
        <w:jc w:val="both"/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87F7C">
        <w:rPr>
          <w:rFonts w:ascii="Times New Roman" w:hAnsi="Times New Roman" w:cs="Times New Roman"/>
          <w:sz w:val="24"/>
          <w:szCs w:val="24"/>
        </w:rPr>
        <w:t>=continuance of existing treatment not permitted</w:t>
      </w:r>
    </w:p>
    <w:sectPr w:rsidR="006F6B9E" w:rsidRPr="006F6B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B9E"/>
    <w:rsid w:val="00014DF6"/>
    <w:rsid w:val="000738D0"/>
    <w:rsid w:val="00147899"/>
    <w:rsid w:val="00151CBF"/>
    <w:rsid w:val="00295645"/>
    <w:rsid w:val="00307E01"/>
    <w:rsid w:val="00311267"/>
    <w:rsid w:val="004452EE"/>
    <w:rsid w:val="00465E02"/>
    <w:rsid w:val="004B3926"/>
    <w:rsid w:val="004D7637"/>
    <w:rsid w:val="005C5B39"/>
    <w:rsid w:val="006B320A"/>
    <w:rsid w:val="006B61F3"/>
    <w:rsid w:val="006F6B9E"/>
    <w:rsid w:val="008F3A8C"/>
    <w:rsid w:val="00901486"/>
    <w:rsid w:val="009E7999"/>
    <w:rsid w:val="00A01EE4"/>
    <w:rsid w:val="00A3731A"/>
    <w:rsid w:val="00A82155"/>
    <w:rsid w:val="00B36882"/>
    <w:rsid w:val="00B722AD"/>
    <w:rsid w:val="00BE7878"/>
    <w:rsid w:val="00C07C00"/>
    <w:rsid w:val="00DA4F1B"/>
    <w:rsid w:val="00DD3A2E"/>
    <w:rsid w:val="00DD4400"/>
    <w:rsid w:val="00F6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5EECE"/>
  <w15:chartTrackingRefBased/>
  <w15:docId w15:val="{63F44859-0025-467E-B053-274F82CCE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vff3xh4yd">
    <w:name w:val="_3vff3xh4yd"/>
    <w:basedOn w:val="Normal"/>
    <w:rsid w:val="006F6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9</Words>
  <Characters>1128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Sally Reynard</cp:lastModifiedBy>
  <cp:revision>26</cp:revision>
  <dcterms:created xsi:type="dcterms:W3CDTF">2022-06-13T09:28:00Z</dcterms:created>
  <dcterms:modified xsi:type="dcterms:W3CDTF">2022-08-17T14:30:00Z</dcterms:modified>
</cp:coreProperties>
</file>